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97" w:type="dxa"/>
        <w:tblInd w:w="-118" w:type="dxa"/>
        <w:tblBorders>
          <w:insideV w:val="single" w:sz="8" w:space="0" w:color="9A9A9A"/>
        </w:tblBorders>
        <w:tblLayout w:type="fixed"/>
        <w:tblLook w:val="0000" w:firstRow="0" w:lastRow="0" w:firstColumn="0" w:lastColumn="0" w:noHBand="0" w:noVBand="0"/>
      </w:tblPr>
      <w:tblGrid>
        <w:gridCol w:w="1197"/>
        <w:gridCol w:w="1756"/>
        <w:gridCol w:w="1701"/>
        <w:gridCol w:w="1560"/>
        <w:gridCol w:w="708"/>
        <w:gridCol w:w="709"/>
        <w:gridCol w:w="851"/>
        <w:gridCol w:w="715"/>
      </w:tblGrid>
      <w:tr w:rsidR="00E81AB9" w:rsidRPr="00107E24" w14:paraId="02F58CDE" w14:textId="77777777" w:rsidTr="008037EE">
        <w:trPr>
          <w:trHeight w:val="553"/>
        </w:trPr>
        <w:tc>
          <w:tcPr>
            <w:tcW w:w="9197" w:type="dxa"/>
            <w:gridSpan w:val="8"/>
            <w:tcBorders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AE73553" w14:textId="0DF86D7B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eastAsiaTheme="minorHAnsi"/>
                <w:b/>
                <w:bCs/>
                <w:i/>
                <w:iCs/>
                <w:lang w:val="en-US" w:eastAsia="en-US"/>
                <w14:ligatures w14:val="standardContextual"/>
              </w:rPr>
              <w:t>Supplementa</w:t>
            </w:r>
            <w:r>
              <w:rPr>
                <w:rFonts w:eastAsiaTheme="minorHAnsi"/>
                <w:b/>
                <w:bCs/>
                <w:i/>
                <w:iCs/>
                <w:lang w:val="en-US" w:eastAsia="en-US"/>
                <w14:ligatures w14:val="standardContextual"/>
              </w:rPr>
              <w:t>l</w:t>
            </w:r>
            <w:r w:rsidRPr="00107E24">
              <w:rPr>
                <w:rFonts w:eastAsiaTheme="minorHAnsi"/>
                <w:b/>
                <w:bCs/>
                <w:i/>
                <w:iCs/>
                <w:lang w:val="en-US" w:eastAsia="en-US"/>
                <w14:ligatures w14:val="standardContextual"/>
              </w:rPr>
              <w:t xml:space="preserve"> </w:t>
            </w:r>
            <w:r>
              <w:rPr>
                <w:rFonts w:eastAsiaTheme="minorHAnsi"/>
                <w:b/>
                <w:bCs/>
                <w:i/>
                <w:iCs/>
                <w:lang w:val="en-US" w:eastAsia="en-US"/>
                <w14:ligatures w14:val="standardContextual"/>
              </w:rPr>
              <w:t>T</w:t>
            </w:r>
            <w:r w:rsidRPr="00107E24">
              <w:rPr>
                <w:rFonts w:eastAsiaTheme="minorHAnsi"/>
                <w:b/>
                <w:bCs/>
                <w:i/>
                <w:iCs/>
                <w:lang w:val="en-US" w:eastAsia="en-US"/>
                <w14:ligatures w14:val="standardContextual"/>
              </w:rPr>
              <w:t xml:space="preserve">able </w:t>
            </w:r>
            <w:r>
              <w:rPr>
                <w:rFonts w:eastAsiaTheme="minorHAnsi"/>
                <w:b/>
                <w:bCs/>
                <w:i/>
                <w:iCs/>
                <w:lang w:val="en-US" w:eastAsia="en-US"/>
                <w14:ligatures w14:val="standardContextual"/>
              </w:rPr>
              <w:t>S</w:t>
            </w:r>
            <w:r w:rsidR="008037EE">
              <w:rPr>
                <w:rFonts w:eastAsiaTheme="minorHAnsi"/>
                <w:b/>
                <w:bCs/>
                <w:i/>
                <w:iCs/>
                <w:lang w:val="en-US" w:eastAsia="en-US"/>
                <w14:ligatures w14:val="standardContextual"/>
              </w:rPr>
              <w:t>11</w:t>
            </w:r>
            <w:r w:rsidRPr="00107E24">
              <w:rPr>
                <w:rFonts w:eastAsiaTheme="minorHAnsi"/>
                <w:b/>
                <w:bCs/>
                <w:i/>
                <w:iCs/>
                <w:lang w:val="en-US" w:eastAsia="en-US"/>
                <w14:ligatures w14:val="standardContextual"/>
              </w:rPr>
              <w:t>.</w:t>
            </w:r>
            <w:r w:rsidRPr="00107E24">
              <w:rPr>
                <w:rFonts w:eastAsiaTheme="minorHAnsi"/>
                <w:b/>
                <w:bCs/>
                <w:lang w:val="en-US" w:eastAsia="en-US"/>
                <w14:ligatures w14:val="standardContextual"/>
              </w:rPr>
              <w:t xml:space="preserve"> </w:t>
            </w:r>
            <w:r>
              <w:rPr>
                <w:rFonts w:eastAsiaTheme="minorHAnsi"/>
                <w:b/>
                <w:bCs/>
                <w:lang w:val="en-US" w:eastAsia="en-US"/>
                <w14:ligatures w14:val="standardContextual"/>
              </w:rPr>
              <w:t>Residential m</w:t>
            </w:r>
            <w:r w:rsidRPr="00107E24">
              <w:rPr>
                <w:rFonts w:eastAsiaTheme="minorHAnsi"/>
                <w:b/>
                <w:bCs/>
                <w:lang w:val="en-US" w:eastAsia="en-US"/>
                <w14:ligatures w14:val="standardContextual"/>
              </w:rPr>
              <w:t>ean Leaf Area Index (LAI) and Normalized Difference Vegetation Index (</w:t>
            </w:r>
            <w:proofErr w:type="spellStart"/>
            <w:r w:rsidRPr="00107E24">
              <w:rPr>
                <w:rFonts w:eastAsiaTheme="minorHAnsi"/>
                <w:b/>
                <w:bCs/>
                <w:lang w:val="en-US" w:eastAsia="en-US"/>
                <w14:ligatures w14:val="standardContextual"/>
              </w:rPr>
              <w:t>NDVI</w:t>
            </w:r>
            <w:proofErr w:type="spellEnd"/>
            <w:r w:rsidRPr="00107E24">
              <w:rPr>
                <w:rFonts w:eastAsiaTheme="minorHAnsi"/>
                <w:b/>
                <w:bCs/>
                <w:lang w:val="en-US" w:eastAsia="en-US"/>
                <w14:ligatures w14:val="standardContextual"/>
              </w:rPr>
              <w:t xml:space="preserve">) </w:t>
            </w:r>
            <w:r>
              <w:rPr>
                <w:rFonts w:eastAsiaTheme="minorHAnsi"/>
                <w:b/>
                <w:bCs/>
                <w:lang w:val="en-US" w:eastAsia="en-US"/>
                <w14:ligatures w14:val="standardContextual"/>
              </w:rPr>
              <w:t>for</w:t>
            </w:r>
            <w:r w:rsidRPr="00107E24">
              <w:rPr>
                <w:rFonts w:eastAsiaTheme="minorHAnsi"/>
                <w:b/>
                <w:bCs/>
                <w:lang w:val="en-US" w:eastAsia="en-US"/>
                <w14:ligatures w14:val="standardContextual"/>
              </w:rPr>
              <w:t xml:space="preserve"> the participants </w:t>
            </w:r>
            <w:r>
              <w:rPr>
                <w:rFonts w:eastAsiaTheme="minorHAnsi"/>
                <w:b/>
                <w:bCs/>
                <w:lang w:val="en-US" w:eastAsia="en-US"/>
                <w14:ligatures w14:val="standardContextual"/>
              </w:rPr>
              <w:t xml:space="preserve">in the </w:t>
            </w:r>
            <w:proofErr w:type="spellStart"/>
            <w:r w:rsidRPr="00107E24">
              <w:rPr>
                <w:rFonts w:eastAsiaTheme="minorHAnsi"/>
                <w:b/>
                <w:bCs/>
                <w:lang w:val="en-US" w:eastAsia="en-US"/>
                <w14:ligatures w14:val="standardContextual"/>
              </w:rPr>
              <w:t>CiPiS</w:t>
            </w:r>
            <w:proofErr w:type="spellEnd"/>
            <w:r>
              <w:rPr>
                <w:rFonts w:eastAsiaTheme="minorHAnsi"/>
                <w:b/>
                <w:bCs/>
                <w:lang w:val="en-US" w:eastAsia="en-US"/>
                <w14:ligatures w14:val="standardContextual"/>
              </w:rPr>
              <w:t xml:space="preserve"> study</w:t>
            </w:r>
            <w:r w:rsidRPr="00107E24">
              <w:rPr>
                <w:rFonts w:eastAsiaTheme="minorHAnsi"/>
                <w:b/>
                <w:bCs/>
                <w:lang w:val="en-US" w:eastAsia="en-US"/>
                <w14:ligatures w14:val="standardContextual"/>
              </w:rPr>
              <w:t>.</w:t>
            </w:r>
            <w:r w:rsidRPr="00107E24">
              <w:rPr>
                <w:rFonts w:eastAsiaTheme="minorHAns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  <w:t xml:space="preserve"> </w:t>
            </w:r>
          </w:p>
        </w:tc>
      </w:tr>
      <w:tr w:rsidR="00E81AB9" w:rsidRPr="00107E24" w14:paraId="4A4D6A01" w14:textId="77777777" w:rsidTr="008037EE">
        <w:trPr>
          <w:trHeight w:val="282"/>
        </w:trPr>
        <w:tc>
          <w:tcPr>
            <w:tcW w:w="1197" w:type="dxa"/>
            <w:tcBorders>
              <w:top w:val="single" w:sz="8" w:space="0" w:color="auto"/>
              <w:bottom w:val="single" w:sz="8" w:space="0" w:color="auto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29E0B7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E9E8B92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5D4EA3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D9E7A97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  <w:t>Cas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D1AF40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  <w:t>Diff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3CED2A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</w:pPr>
            <w:proofErr w:type="spellStart"/>
            <w:r w:rsidRPr="00107E24"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  <w:t>SMD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2631F9A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</w:pPr>
            <w:proofErr w:type="spellStart"/>
            <w:r w:rsidRPr="00107E24"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  <w:t>p.value</w:t>
            </w:r>
            <w:proofErr w:type="spellEnd"/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C02B64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</w:pPr>
            <w:proofErr w:type="spellStart"/>
            <w:r w:rsidRPr="00107E24"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  <w:t>p.adj</w:t>
            </w:r>
            <w:proofErr w:type="spellEnd"/>
          </w:p>
        </w:tc>
      </w:tr>
      <w:tr w:rsidR="00E81AB9" w:rsidRPr="00107E24" w14:paraId="5FB42A1C" w14:textId="77777777" w:rsidTr="008037EE">
        <w:trPr>
          <w:trHeight w:val="268"/>
        </w:trPr>
        <w:tc>
          <w:tcPr>
            <w:tcW w:w="1197" w:type="dxa"/>
            <w:tcBorders>
              <w:top w:val="single" w:sz="8" w:space="0" w:color="auto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6E87791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  <w:t>Birth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3FA8ED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LAI radius 500 m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8406F3A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1.76 (0.64), n=1420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F7E9E6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1.83 (0.69), n=10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D4F0B2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0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22DC31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1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66237D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29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6C2429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59</w:t>
            </w:r>
          </w:p>
        </w:tc>
      </w:tr>
      <w:tr w:rsidR="00E81AB9" w:rsidRPr="00107E24" w14:paraId="3F204ECD" w14:textId="77777777" w:rsidTr="008037EE">
        <w:trPr>
          <w:trHeight w:val="268"/>
        </w:trPr>
        <w:tc>
          <w:tcPr>
            <w:tcW w:w="1197" w:type="dxa"/>
            <w:tcBorders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DC05F9F" w14:textId="77777777" w:rsidR="00E81AB9" w:rsidRPr="00107E24" w:rsidRDefault="00E81AB9" w:rsidP="001164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8211C5E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LAI radius 1500 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94A3889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1.86 (0.62), n=164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F67B950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1.98 (0.73), n=10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3CE7DC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97CCCB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A987AD6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10</w:t>
            </w:r>
          </w:p>
        </w:tc>
        <w:tc>
          <w:tcPr>
            <w:tcW w:w="715" w:type="dxa"/>
            <w:tcBorders>
              <w:lef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AD3D96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41</w:t>
            </w:r>
          </w:p>
        </w:tc>
      </w:tr>
      <w:tr w:rsidR="00E81AB9" w:rsidRPr="00107E24" w14:paraId="21EA4C28" w14:textId="77777777" w:rsidTr="008037EE">
        <w:trPr>
          <w:trHeight w:val="282"/>
        </w:trPr>
        <w:tc>
          <w:tcPr>
            <w:tcW w:w="1197" w:type="dxa"/>
            <w:tcBorders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7BE7DC" w14:textId="77777777" w:rsidR="00E81AB9" w:rsidRPr="00107E24" w:rsidRDefault="00E81AB9" w:rsidP="001164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7AD784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proofErr w:type="spellStart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NDVI</w:t>
            </w:r>
            <w:proofErr w:type="spellEnd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 xml:space="preserve"> radius 500 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CAA8858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1 (0.09), n=166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3D63F1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1 (0.10), n=108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F301BCC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A735B5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C41701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83</w:t>
            </w:r>
          </w:p>
        </w:tc>
        <w:tc>
          <w:tcPr>
            <w:tcW w:w="715" w:type="dxa"/>
            <w:tcBorders>
              <w:lef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B34852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83</w:t>
            </w:r>
          </w:p>
        </w:tc>
      </w:tr>
      <w:tr w:rsidR="00E81AB9" w:rsidRPr="00107E24" w14:paraId="271A719E" w14:textId="77777777" w:rsidTr="008037EE">
        <w:trPr>
          <w:trHeight w:val="282"/>
        </w:trPr>
        <w:tc>
          <w:tcPr>
            <w:tcW w:w="1197" w:type="dxa"/>
            <w:tcBorders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4785042" w14:textId="77777777" w:rsidR="00E81AB9" w:rsidRPr="00107E24" w:rsidRDefault="00E81AB9" w:rsidP="001164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ABB086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proofErr w:type="spellStart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NDVI</w:t>
            </w:r>
            <w:proofErr w:type="spellEnd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 xml:space="preserve"> radius 1500 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9FAF2B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2 (0.08), n=166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00FB7B9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3 (0.10), n=108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6080967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5D7C0D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66CCB14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70</w:t>
            </w:r>
          </w:p>
        </w:tc>
        <w:tc>
          <w:tcPr>
            <w:tcW w:w="715" w:type="dxa"/>
            <w:tcBorders>
              <w:lef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B77543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83</w:t>
            </w:r>
          </w:p>
        </w:tc>
      </w:tr>
      <w:tr w:rsidR="00E81AB9" w:rsidRPr="00107E24" w14:paraId="2C15A30E" w14:textId="77777777" w:rsidTr="008037EE">
        <w:trPr>
          <w:trHeight w:val="268"/>
        </w:trPr>
        <w:tc>
          <w:tcPr>
            <w:tcW w:w="1197" w:type="dxa"/>
            <w:tcBorders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C8591EA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  <w:t>Age 3 years</w:t>
            </w: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B3B9DD7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LAI radius 500 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232728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1.71 (0.60), n=192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A21282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1.87 (0.70), n=116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ACCB0F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16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F6E360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7DCD6A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  <w:t>0.02</w:t>
            </w:r>
          </w:p>
        </w:tc>
        <w:tc>
          <w:tcPr>
            <w:tcW w:w="715" w:type="dxa"/>
            <w:tcBorders>
              <w:lef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3E38CB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06</w:t>
            </w:r>
          </w:p>
        </w:tc>
      </w:tr>
      <w:tr w:rsidR="00E81AB9" w:rsidRPr="00107E24" w14:paraId="1FDCA5A0" w14:textId="77777777" w:rsidTr="008037EE">
        <w:trPr>
          <w:trHeight w:val="282"/>
        </w:trPr>
        <w:tc>
          <w:tcPr>
            <w:tcW w:w="1197" w:type="dxa"/>
            <w:tcBorders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1D2BB9" w14:textId="77777777" w:rsidR="00E81AB9" w:rsidRPr="00107E24" w:rsidRDefault="00E81AB9" w:rsidP="001164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B2337AA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LAI radius 1500 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11B5E54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1.83 (0.59), n=219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1FEBA18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1.96 (0.68), n=128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36150A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14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D2172C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BCFB418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  <w:t>0.03</w:t>
            </w:r>
          </w:p>
        </w:tc>
        <w:tc>
          <w:tcPr>
            <w:tcW w:w="715" w:type="dxa"/>
            <w:tcBorders>
              <w:lef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3CF700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06</w:t>
            </w:r>
          </w:p>
        </w:tc>
      </w:tr>
      <w:tr w:rsidR="00E81AB9" w:rsidRPr="00107E24" w14:paraId="451E6E94" w14:textId="77777777" w:rsidTr="008037EE">
        <w:trPr>
          <w:trHeight w:val="282"/>
        </w:trPr>
        <w:tc>
          <w:tcPr>
            <w:tcW w:w="1197" w:type="dxa"/>
            <w:tcBorders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ECAB0CE" w14:textId="77777777" w:rsidR="00E81AB9" w:rsidRPr="00107E24" w:rsidRDefault="00E81AB9" w:rsidP="001164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EDCC30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proofErr w:type="spellStart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NDVI</w:t>
            </w:r>
            <w:proofErr w:type="spellEnd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 xml:space="preserve"> radius 500 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BF494B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0 (0.10), n=226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E6BA5D3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0 (0.11), n=136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C578ED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-0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CBCFDCE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-0.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619C49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93</w:t>
            </w:r>
          </w:p>
        </w:tc>
        <w:tc>
          <w:tcPr>
            <w:tcW w:w="715" w:type="dxa"/>
            <w:tcBorders>
              <w:lef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0B544D6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96</w:t>
            </w:r>
          </w:p>
        </w:tc>
      </w:tr>
      <w:tr w:rsidR="00E81AB9" w:rsidRPr="00107E24" w14:paraId="5E39F5A7" w14:textId="77777777" w:rsidTr="008037EE">
        <w:trPr>
          <w:trHeight w:val="268"/>
        </w:trPr>
        <w:tc>
          <w:tcPr>
            <w:tcW w:w="1197" w:type="dxa"/>
            <w:tcBorders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84FD62" w14:textId="77777777" w:rsidR="00E81AB9" w:rsidRPr="00107E24" w:rsidRDefault="00E81AB9" w:rsidP="001164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F960D4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proofErr w:type="spellStart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NDVI</w:t>
            </w:r>
            <w:proofErr w:type="spellEnd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 xml:space="preserve"> radius 1500 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04A91D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2 (0.09), n=226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D8A05E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2 (0.11), n=136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8D0008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-0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746EA20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-0.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90C8CF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96</w:t>
            </w:r>
          </w:p>
        </w:tc>
        <w:tc>
          <w:tcPr>
            <w:tcW w:w="715" w:type="dxa"/>
            <w:tcBorders>
              <w:lef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B74785B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96</w:t>
            </w:r>
          </w:p>
        </w:tc>
      </w:tr>
      <w:tr w:rsidR="00E81AB9" w:rsidRPr="00107E24" w14:paraId="0C3D06BD" w14:textId="77777777" w:rsidTr="008037EE">
        <w:trPr>
          <w:trHeight w:val="282"/>
        </w:trPr>
        <w:tc>
          <w:tcPr>
            <w:tcW w:w="1197" w:type="dxa"/>
            <w:tcBorders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91E327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  <w:t>Age 9 years</w:t>
            </w: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C4470E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LAI radius 500 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E6AF8A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1.75 (0.59), n=203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E9179A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1.94 (0.72), n=74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3B39F2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19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2AF24C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59E3158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  <w:t>0.03</w:t>
            </w:r>
          </w:p>
        </w:tc>
        <w:tc>
          <w:tcPr>
            <w:tcW w:w="715" w:type="dxa"/>
            <w:tcBorders>
              <w:lef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0D7A761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12</w:t>
            </w:r>
          </w:p>
        </w:tc>
      </w:tr>
      <w:tr w:rsidR="00E81AB9" w:rsidRPr="00107E24" w14:paraId="3A4837BE" w14:textId="77777777" w:rsidTr="008037EE">
        <w:trPr>
          <w:trHeight w:val="268"/>
        </w:trPr>
        <w:tc>
          <w:tcPr>
            <w:tcW w:w="1197" w:type="dxa"/>
            <w:tcBorders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38339D" w14:textId="77777777" w:rsidR="00E81AB9" w:rsidRPr="00107E24" w:rsidRDefault="00E81AB9" w:rsidP="001164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20D54B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LAI radius 1500 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A36E20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1.89 (0.58), n=225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C466DD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2.03 (0.67), n=8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AB10B0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14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BAC1910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25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44A4EA9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06</w:t>
            </w:r>
          </w:p>
        </w:tc>
        <w:tc>
          <w:tcPr>
            <w:tcW w:w="715" w:type="dxa"/>
            <w:tcBorders>
              <w:lef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B866B0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12</w:t>
            </w:r>
          </w:p>
        </w:tc>
      </w:tr>
      <w:tr w:rsidR="00E81AB9" w:rsidRPr="00107E24" w14:paraId="492C5B43" w14:textId="77777777" w:rsidTr="008037EE">
        <w:trPr>
          <w:trHeight w:val="282"/>
        </w:trPr>
        <w:tc>
          <w:tcPr>
            <w:tcW w:w="1197" w:type="dxa"/>
            <w:tcBorders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F8F4AA3" w14:textId="77777777" w:rsidR="00E81AB9" w:rsidRPr="00107E24" w:rsidRDefault="00E81AB9" w:rsidP="001164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2F4E85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proofErr w:type="spellStart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NDVI</w:t>
            </w:r>
            <w:proofErr w:type="spellEnd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 xml:space="preserve"> radius 500 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CE40F2C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0 (0.09), n=229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26D011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1 (0.09), n=8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0090826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8A69D5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A0AC38D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21</w:t>
            </w:r>
          </w:p>
        </w:tc>
        <w:tc>
          <w:tcPr>
            <w:tcW w:w="715" w:type="dxa"/>
            <w:tcBorders>
              <w:lef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FCFAC0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28</w:t>
            </w:r>
          </w:p>
        </w:tc>
      </w:tr>
      <w:tr w:rsidR="00E81AB9" w:rsidRPr="00107E24" w14:paraId="40246DBC" w14:textId="77777777" w:rsidTr="008037EE">
        <w:trPr>
          <w:trHeight w:val="282"/>
        </w:trPr>
        <w:tc>
          <w:tcPr>
            <w:tcW w:w="1197" w:type="dxa"/>
            <w:tcBorders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B5E611" w14:textId="77777777" w:rsidR="00E81AB9" w:rsidRPr="00107E24" w:rsidRDefault="00E81AB9" w:rsidP="001164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E47F403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proofErr w:type="spellStart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NDVI</w:t>
            </w:r>
            <w:proofErr w:type="spellEnd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 xml:space="preserve"> radius 1500 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9690F20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1 (0.08), n=229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761804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2 (0.09), n=8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841FAF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C021F6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BE3CCB6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34</w:t>
            </w:r>
          </w:p>
        </w:tc>
        <w:tc>
          <w:tcPr>
            <w:tcW w:w="715" w:type="dxa"/>
            <w:tcBorders>
              <w:lef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311CA2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34</w:t>
            </w:r>
          </w:p>
        </w:tc>
      </w:tr>
      <w:tr w:rsidR="00E81AB9" w:rsidRPr="00107E24" w14:paraId="0C5F1CC3" w14:textId="77777777" w:rsidTr="008037EE">
        <w:trPr>
          <w:trHeight w:val="268"/>
        </w:trPr>
        <w:tc>
          <w:tcPr>
            <w:tcW w:w="1197" w:type="dxa"/>
            <w:tcBorders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929AF0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b/>
                <w:bCs/>
                <w:sz w:val="18"/>
                <w:szCs w:val="18"/>
                <w:lang w:val="en-US" w:eastAsia="en-US"/>
                <w14:ligatures w14:val="standardContextual"/>
              </w:rPr>
              <w:t>Age 15 years</w:t>
            </w: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34EDAA2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LAI radius 500 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3262C7B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1.58 (0.60), n=196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8523EF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2.06 (1.14), n=7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0C0329C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49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6259A5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15FA03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30</w:t>
            </w:r>
          </w:p>
        </w:tc>
        <w:tc>
          <w:tcPr>
            <w:tcW w:w="715" w:type="dxa"/>
            <w:tcBorders>
              <w:lef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253495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6</w:t>
            </w:r>
          </w:p>
        </w:tc>
      </w:tr>
      <w:tr w:rsidR="00E81AB9" w:rsidRPr="00107E24" w14:paraId="66DD4506" w14:textId="77777777" w:rsidTr="008037EE">
        <w:trPr>
          <w:trHeight w:val="282"/>
        </w:trPr>
        <w:tc>
          <w:tcPr>
            <w:tcW w:w="1197" w:type="dxa"/>
            <w:tcBorders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DF1638" w14:textId="77777777" w:rsidR="00E81AB9" w:rsidRPr="00107E24" w:rsidRDefault="00E81AB9" w:rsidP="001164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6430B9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LAI radius 1500 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2ADDC89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1.68 (0.60), n=22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F23781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1.93 (0.94), n=1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148317F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9FA29E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42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2E33D5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42</w:t>
            </w:r>
          </w:p>
        </w:tc>
        <w:tc>
          <w:tcPr>
            <w:tcW w:w="715" w:type="dxa"/>
            <w:tcBorders>
              <w:lef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874134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6</w:t>
            </w:r>
          </w:p>
        </w:tc>
      </w:tr>
      <w:tr w:rsidR="00E81AB9" w:rsidRPr="00107E24" w14:paraId="333E99E7" w14:textId="77777777" w:rsidTr="008037EE">
        <w:trPr>
          <w:trHeight w:val="268"/>
        </w:trPr>
        <w:tc>
          <w:tcPr>
            <w:tcW w:w="1197" w:type="dxa"/>
            <w:tcBorders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ADEEEA" w14:textId="77777777" w:rsidR="00E81AB9" w:rsidRPr="00107E24" w:rsidRDefault="00E81AB9" w:rsidP="001164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B36AE4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proofErr w:type="spellStart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NDVI</w:t>
            </w:r>
            <w:proofErr w:type="spellEnd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 xml:space="preserve"> radius 500 m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18652D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59 (0.10), n=224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EE399A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1 (0.12), n=1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24A303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0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8E6A4E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2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890FF5D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49</w:t>
            </w:r>
          </w:p>
        </w:tc>
        <w:tc>
          <w:tcPr>
            <w:tcW w:w="715" w:type="dxa"/>
            <w:tcBorders>
              <w:left w:val="nil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A16221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6</w:t>
            </w:r>
          </w:p>
        </w:tc>
      </w:tr>
      <w:tr w:rsidR="00E81AB9" w:rsidRPr="00107E24" w14:paraId="0CE00B9B" w14:textId="77777777" w:rsidTr="008037EE">
        <w:trPr>
          <w:trHeight w:val="282"/>
        </w:trPr>
        <w:tc>
          <w:tcPr>
            <w:tcW w:w="1197" w:type="dxa"/>
            <w:tcBorders>
              <w:bottom w:val="single" w:sz="8" w:space="0" w:color="auto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A30DCF" w14:textId="77777777" w:rsidR="00E81AB9" w:rsidRPr="00107E24" w:rsidRDefault="00E81AB9" w:rsidP="001164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756" w:type="dxa"/>
            <w:tcBorders>
              <w:left w:val="nil"/>
              <w:bottom w:val="single" w:sz="8" w:space="0" w:color="auto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557E57" w14:textId="77777777" w:rsidR="00E81AB9" w:rsidRPr="00107E24" w:rsidRDefault="00E81AB9" w:rsidP="0011642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proofErr w:type="spellStart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NDVI</w:t>
            </w:r>
            <w:proofErr w:type="spellEnd"/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 xml:space="preserve"> radius 1500 m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7DC95A9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59 (0.09), n=2243</w:t>
            </w: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666E3B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1 (0.09), n=10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9F8E3F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01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20E54C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+0.14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09695A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7</w:t>
            </w:r>
          </w:p>
        </w:tc>
        <w:tc>
          <w:tcPr>
            <w:tcW w:w="715" w:type="dxa"/>
            <w:tcBorders>
              <w:left w:val="nil"/>
              <w:bottom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51B8C3F" w14:textId="77777777" w:rsidR="00E81AB9" w:rsidRPr="00107E24" w:rsidRDefault="00E81AB9" w:rsidP="008037E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</w:pPr>
            <w:r w:rsidRPr="00107E24">
              <w:rPr>
                <w:rFonts w:ascii="Calibri" w:eastAsiaTheme="minorHAnsi" w:hAnsi="Calibri" w:cs="Calibri"/>
                <w:sz w:val="18"/>
                <w:szCs w:val="18"/>
                <w:lang w:val="en-US" w:eastAsia="en-US"/>
                <w14:ligatures w14:val="standardContextual"/>
              </w:rPr>
              <w:t>0.67</w:t>
            </w:r>
          </w:p>
        </w:tc>
      </w:tr>
    </w:tbl>
    <w:p w14:paraId="0A29EE10" w14:textId="77777777" w:rsidR="00E81AB9" w:rsidRPr="00107E24" w:rsidRDefault="00E81AB9" w:rsidP="00E81AB9">
      <w:pPr>
        <w:jc w:val="both"/>
        <w:rPr>
          <w:lang w:val="en-US"/>
        </w:rPr>
      </w:pPr>
      <w:r w:rsidRPr="00107E24">
        <w:rPr>
          <w:lang w:val="en-US"/>
        </w:rPr>
        <w:t>Summary of greenness indices at birth and the follow-up at age</w:t>
      </w:r>
      <w:r>
        <w:rPr>
          <w:lang w:val="en-US"/>
        </w:rPr>
        <w:t>s</w:t>
      </w:r>
      <w:r w:rsidRPr="00107E24">
        <w:rPr>
          <w:lang w:val="en-US"/>
        </w:rPr>
        <w:t xml:space="preserve"> 3, 9 and 15 years with comparison between controls and cases of celiac disease in the </w:t>
      </w:r>
      <w:proofErr w:type="spellStart"/>
      <w:r w:rsidRPr="00107E24">
        <w:rPr>
          <w:lang w:val="en-US"/>
        </w:rPr>
        <w:t>CiPiS</w:t>
      </w:r>
      <w:proofErr w:type="spellEnd"/>
      <w:r w:rsidRPr="00107E24">
        <w:rPr>
          <w:lang w:val="en-US"/>
        </w:rPr>
        <w:t xml:space="preserve"> study. Diff </w:t>
      </w:r>
      <w:r>
        <w:rPr>
          <w:lang w:val="en-US"/>
        </w:rPr>
        <w:t>indicates</w:t>
      </w:r>
      <w:r w:rsidRPr="00107E24">
        <w:rPr>
          <w:lang w:val="en-US"/>
        </w:rPr>
        <w:t xml:space="preserve"> the raw mean difference. </w:t>
      </w:r>
      <w:proofErr w:type="spellStart"/>
      <w:r w:rsidRPr="00107E24">
        <w:rPr>
          <w:lang w:val="en-US"/>
        </w:rPr>
        <w:t>SMD</w:t>
      </w:r>
      <w:proofErr w:type="spellEnd"/>
      <w:r w:rsidRPr="00107E24">
        <w:rPr>
          <w:lang w:val="en-US"/>
        </w:rPr>
        <w:t xml:space="preserve"> </w:t>
      </w:r>
      <w:r>
        <w:rPr>
          <w:lang w:val="en-US"/>
        </w:rPr>
        <w:t>indicates</w:t>
      </w:r>
      <w:r w:rsidRPr="00107E24">
        <w:rPr>
          <w:lang w:val="en-US"/>
        </w:rPr>
        <w:t xml:space="preserve"> the standardized mean difference</w:t>
      </w:r>
      <w:r>
        <w:rPr>
          <w:lang w:val="en-US"/>
        </w:rPr>
        <w:t>.</w:t>
      </w:r>
      <w:r w:rsidRPr="00107E24">
        <w:rPr>
          <w:lang w:val="en-US"/>
        </w:rPr>
        <w:t xml:space="preserve"> </w:t>
      </w:r>
      <w:r>
        <w:rPr>
          <w:lang w:val="en-US"/>
        </w:rPr>
        <w:t>R</w:t>
      </w:r>
      <w:r w:rsidRPr="00107E24">
        <w:rPr>
          <w:lang w:val="en-US"/>
        </w:rPr>
        <w:t xml:space="preserve">eported </w:t>
      </w:r>
      <w:r>
        <w:rPr>
          <w:lang w:val="en-US"/>
        </w:rPr>
        <w:t>p-values are from</w:t>
      </w:r>
      <w:r w:rsidRPr="00107E24">
        <w:rPr>
          <w:lang w:val="en-US"/>
        </w:rPr>
        <w:t xml:space="preserve"> two-sided Welch</w:t>
      </w:r>
      <w:r>
        <w:rPr>
          <w:lang w:val="en-US"/>
        </w:rPr>
        <w:t>´s</w:t>
      </w:r>
      <w:r w:rsidRPr="00107E24">
        <w:rPr>
          <w:lang w:val="en-US"/>
        </w:rPr>
        <w:t xml:space="preserve"> t</w:t>
      </w:r>
      <w:r>
        <w:rPr>
          <w:lang w:val="en-US"/>
        </w:rPr>
        <w:t xml:space="preserve"> </w:t>
      </w:r>
      <w:r w:rsidRPr="00107E24">
        <w:rPr>
          <w:lang w:val="en-US"/>
        </w:rPr>
        <w:t>test</w:t>
      </w:r>
      <w:r>
        <w:rPr>
          <w:lang w:val="en-US"/>
        </w:rPr>
        <w:t>s and</w:t>
      </w:r>
      <w:r w:rsidRPr="00107E24">
        <w:rPr>
          <w:lang w:val="en-US"/>
        </w:rPr>
        <w:t xml:space="preserve"> </w:t>
      </w:r>
      <w:r>
        <w:rPr>
          <w:lang w:val="en-US"/>
        </w:rPr>
        <w:t>were adjusted using the</w:t>
      </w:r>
      <w:r w:rsidRPr="00107E24">
        <w:rPr>
          <w:lang w:val="en-US"/>
        </w:rPr>
        <w:t xml:space="preserve"> Benjamini-Hochberg </w:t>
      </w:r>
      <w:r>
        <w:rPr>
          <w:lang w:val="en-US"/>
        </w:rPr>
        <w:t>false discovery rate procedure</w:t>
      </w:r>
      <w:r w:rsidRPr="00107E24">
        <w:rPr>
          <w:lang w:val="en-US"/>
        </w:rPr>
        <w:t>.</w:t>
      </w:r>
    </w:p>
    <w:p w14:paraId="7C45C17D" w14:textId="59CBEDBD" w:rsidR="00176D76" w:rsidRPr="00E81AB9" w:rsidRDefault="00176D76" w:rsidP="00E81AB9">
      <w:pPr>
        <w:jc w:val="both"/>
        <w:rPr>
          <w:lang w:val="en-US"/>
        </w:rPr>
      </w:pPr>
    </w:p>
    <w:sectPr w:rsidR="00176D76" w:rsidRPr="00E81A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AB9"/>
    <w:rsid w:val="000642A0"/>
    <w:rsid w:val="000B1408"/>
    <w:rsid w:val="000F65BA"/>
    <w:rsid w:val="00176D76"/>
    <w:rsid w:val="002B60D3"/>
    <w:rsid w:val="00302CF3"/>
    <w:rsid w:val="0037723B"/>
    <w:rsid w:val="003B3EDB"/>
    <w:rsid w:val="00401639"/>
    <w:rsid w:val="00427EC4"/>
    <w:rsid w:val="004402A3"/>
    <w:rsid w:val="00447B62"/>
    <w:rsid w:val="00473D5A"/>
    <w:rsid w:val="0049260C"/>
    <w:rsid w:val="004D7307"/>
    <w:rsid w:val="004F7651"/>
    <w:rsid w:val="00653842"/>
    <w:rsid w:val="00687964"/>
    <w:rsid w:val="00725D56"/>
    <w:rsid w:val="00726CE3"/>
    <w:rsid w:val="007334B8"/>
    <w:rsid w:val="00784C69"/>
    <w:rsid w:val="008037EE"/>
    <w:rsid w:val="00834E69"/>
    <w:rsid w:val="00876B4C"/>
    <w:rsid w:val="00896EEA"/>
    <w:rsid w:val="00980025"/>
    <w:rsid w:val="009B4D3D"/>
    <w:rsid w:val="00B135D8"/>
    <w:rsid w:val="00B57EDD"/>
    <w:rsid w:val="00C16CF5"/>
    <w:rsid w:val="00C73E1E"/>
    <w:rsid w:val="00C91AB8"/>
    <w:rsid w:val="00D146A5"/>
    <w:rsid w:val="00D67B6C"/>
    <w:rsid w:val="00DC7FDC"/>
    <w:rsid w:val="00E81AB9"/>
    <w:rsid w:val="00EA0F78"/>
    <w:rsid w:val="00ED275F"/>
    <w:rsid w:val="00F1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440F46"/>
  <w15:chartTrackingRefBased/>
  <w15:docId w15:val="{E90215CC-4C88-A14D-B7AC-0AF327E56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AB9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81A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81A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81A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81A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81A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81A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81A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81A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81A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81A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81A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81A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81AB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81AB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81AB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81AB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81AB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81AB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81A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81A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81A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81A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81AB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81AB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81AB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81AB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81A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81AB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81A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0</Words>
  <Characters>1583</Characters>
  <Application>Microsoft Office Word</Application>
  <DocSecurity>0</DocSecurity>
  <Lines>263</Lines>
  <Paragraphs>159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oström</dc:creator>
  <cp:keywords/>
  <dc:description/>
  <cp:lastModifiedBy>Michaela Boström</cp:lastModifiedBy>
  <cp:revision>3</cp:revision>
  <dcterms:created xsi:type="dcterms:W3CDTF">2026-04-07T09:22:00Z</dcterms:created>
  <dcterms:modified xsi:type="dcterms:W3CDTF">2026-04-07T09:26:00Z</dcterms:modified>
</cp:coreProperties>
</file>